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4790"/>
        <w:gridCol w:w="1713"/>
      </w:tblGrid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5’ to 3’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Temp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7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80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TGTCACGACAAGAATA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TAACCATAACTCTCAGCT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°C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T197-F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T197-R3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GAATAAAACGGTGTTGGG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CAACCGCACAAGTGAGAGA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°C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R-F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R-R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GCTGCCATATCTCCATGC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GGGACATGCTGTGCGATTTC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°C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3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CCGACTACTGGATGCCCGAGA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GGACGGGCTTGAGCAGGAAATC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°C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9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95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CATCAGCAGGCTTA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CTAGCAGTAACTATGATCCTTAAT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°C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07B-F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07B-R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GAGGCTACAGTCTCCAC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AACAGATTTGCGATACATG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°C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08B-F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08B-R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TCTTAGAACAGAGCCAA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AACGTCTCCACGTAGCATCAG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°C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01S-F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01S-R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ATTTTGCAGACGCGACGC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ATTTCCTGTCCGCTCCCG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°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9:45:00Z</dcterms:created>
  <dc:creator>Joann Conner</dc:creator>
  <dc:description/>
  <dc:language>en-US</dc:language>
  <cp:lastModifiedBy>Peggy Ozias-Akins</cp:lastModifiedBy>
  <dcterms:modified xsi:type="dcterms:W3CDTF">2011-06-21T19:45:00Z</dcterms:modified>
  <cp:revision>2</cp:revision>
  <dc:subject/>
  <dc:title>Primer Name</dc:title>
</cp:coreProperties>
</file>